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37A8C" w14:textId="684A84BA" w:rsidR="00AA3973" w:rsidRPr="00284A04" w:rsidRDefault="00A24424">
      <w:pPr>
        <w:spacing w:before="100" w:beforeAutospacing="1" w:after="100" w:afterAutospacing="1" w:line="540" w:lineRule="atLeast"/>
        <w:jc w:val="left"/>
        <w:rPr>
          <w:rFonts w:ascii="Times New Roman" w:eastAsia="ＭＳ ゴシック" w:hAnsi="Times New Roman" w:cs="Times New Roman"/>
          <w:b/>
          <w:bCs/>
          <w:sz w:val="24"/>
          <w:szCs w:val="24"/>
          <w:lang w:val="en-GB"/>
        </w:rPr>
      </w:pPr>
      <w:r w:rsidRPr="00284A04">
        <w:rPr>
          <w:rFonts w:ascii="Times New Roman" w:eastAsia="ＭＳ ゴシック" w:hAnsi="Times New Roman" w:cs="Times New Roman"/>
          <w:b/>
          <w:bCs/>
          <w:sz w:val="24"/>
          <w:szCs w:val="24"/>
          <w:lang w:val="en-GB"/>
        </w:rPr>
        <w:t xml:space="preserve">Relative risks of perinatal outcomes of mothers with type 1 diabetes, type 2 diabetes, </w:t>
      </w:r>
      <w:r w:rsidR="001C1899">
        <w:rPr>
          <w:rFonts w:ascii="Times New Roman" w:eastAsia="ＭＳ ゴシック" w:hAnsi="Times New Roman" w:cs="Times New Roman"/>
          <w:b/>
          <w:bCs/>
          <w:sz w:val="24"/>
          <w:szCs w:val="24"/>
          <w:lang w:val="en-GB"/>
        </w:rPr>
        <w:t xml:space="preserve">gestational diabetes, and </w:t>
      </w:r>
      <w:r w:rsidR="001C1899" w:rsidRPr="001C1899">
        <w:rPr>
          <w:rFonts w:ascii="Times New Roman" w:eastAsia="ＭＳ ゴシック" w:hAnsi="Times New Roman" w:cs="Times New Roman"/>
          <w:b/>
          <w:bCs/>
          <w:sz w:val="24"/>
          <w:szCs w:val="24"/>
          <w:lang w:val="en-GB"/>
        </w:rPr>
        <w:t>impaired glucose tolerance</w:t>
      </w:r>
      <w:r w:rsidRPr="00284A04">
        <w:rPr>
          <w:rFonts w:ascii="Times New Roman" w:eastAsia="ＭＳ ゴシック" w:hAnsi="Times New Roman" w:cs="Times New Roman"/>
          <w:b/>
          <w:bCs/>
          <w:sz w:val="24"/>
          <w:szCs w:val="24"/>
          <w:lang w:val="en-GB"/>
        </w:rPr>
        <w:t xml:space="preserve">. </w:t>
      </w:r>
    </w:p>
    <w:tbl>
      <w:tblPr>
        <w:tblW w:w="137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6"/>
        <w:gridCol w:w="2010"/>
        <w:gridCol w:w="2010"/>
        <w:gridCol w:w="2010"/>
        <w:gridCol w:w="2010"/>
        <w:gridCol w:w="2010"/>
      </w:tblGrid>
      <w:tr w:rsidR="00AA3973" w:rsidRPr="00284A04" w14:paraId="574E1024" w14:textId="77777777">
        <w:trPr>
          <w:trHeight w:val="487"/>
        </w:trPr>
        <w:tc>
          <w:tcPr>
            <w:tcW w:w="37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0FF70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lative risk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A57B7" w14:textId="15B79068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ype 1</w:t>
            </w:r>
            <w:r w:rsidR="001C189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diabetes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0F65B" w14:textId="45084342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ype 2</w:t>
            </w:r>
            <w:r w:rsidR="001C189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diabetes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89729" w14:textId="1D2285FD" w:rsidR="00AA3973" w:rsidRPr="00284A04" w:rsidRDefault="001C189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G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stational diabetes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6864C" w14:textId="5A7B7FCA" w:rsidR="00AA3973" w:rsidRPr="00284A04" w:rsidRDefault="001C189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paired glucose tolerance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AD6C4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on-diabetes</w:t>
            </w:r>
          </w:p>
        </w:tc>
      </w:tr>
      <w:tr w:rsidR="00AA3973" w:rsidRPr="00284A04" w14:paraId="14951F8D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2757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reterm birth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34E2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77</w:t>
            </w: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9ABD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65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404A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57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4BD8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29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8C10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AA3973" w:rsidRPr="00284A04" w14:paraId="5F631B1B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209E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aesarean sect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104F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79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8869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98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D23A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40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C9BF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19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7396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AA3973" w:rsidRPr="00284A04" w14:paraId="36134E59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BDF0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ultiple birth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85F1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3BCE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8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0BBA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12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B9C3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35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237E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AA3973" w:rsidRPr="00284A04" w14:paraId="53C9D83E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814E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iscarriag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4010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7E87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DD47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DDA3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7EF9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AA3973" w:rsidRPr="00284A04" w14:paraId="411F6581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AECD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tillbirth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8DA5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BC00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0ECC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9283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5C5F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AA3973" w:rsidRPr="00284A04" w14:paraId="7BB9692C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DA28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ny labour complicat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17A1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794A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49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0B1C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59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1B7E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22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A74F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AA3973" w:rsidRPr="00284A04" w14:paraId="330438CB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B758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Transverse presentat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7646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23F6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679E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C44E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CF1C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AA3973" w:rsidRPr="00284A04" w14:paraId="7F2914E7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927F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Breech presentat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E84E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4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CDD5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5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2184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59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CD8C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52CB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AA3973" w:rsidRPr="00284A04" w14:paraId="5EDCF728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D5FB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Preterm labou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E5F6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6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D7CC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2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8740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1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6970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9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903B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AA3973" w:rsidRPr="00284A04" w14:paraId="1931B1AE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9D8F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Early rupture of the membran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6399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7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A697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3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F008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69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4270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B33C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AA3973" w:rsidRPr="00284A04" w14:paraId="4E7E73EA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327C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Placental abrupt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8375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F320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E160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F60B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D97D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AA3973" w:rsidRPr="00284A04" w14:paraId="7FFEC7BC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BA3D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Gestational hypertens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9504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.07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B901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.84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538C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00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092F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63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3C6C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AA3973" w:rsidRPr="00284A04" w14:paraId="67D5FFE4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6298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Intrauterine infect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3F41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78F5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0865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1024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FBE2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AA3973" w:rsidRPr="00284A04" w14:paraId="15A46D92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B229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ny neonatal complicat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8AB0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18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59D4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28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F655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95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C5F6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30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5937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AA3973" w:rsidRPr="00284A04" w14:paraId="579EA9DD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44AA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lastRenderedPageBreak/>
              <w:t xml:space="preserve">   Macrosom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2AAA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8DBA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0DD5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887C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CA4D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AA3973" w:rsidRPr="00284A04" w14:paraId="632AA326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5E78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Jaundice with treatmen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23F8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04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BD09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99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B0E1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5A77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12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5FF1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AA3973" w:rsidRPr="00284A04" w14:paraId="3463CC74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D9B8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bnormaliti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5DC8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55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97E5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2F05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3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8BFD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1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3316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AA3973" w:rsidRPr="00284A04" w14:paraId="2A30F39A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428C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Hear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EED7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A339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1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7195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44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63F3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54*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672C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AA3973" w:rsidRPr="00284A04" w14:paraId="3B34C06A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3503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Clef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744D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A15D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3C22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CBE6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37CF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AA3973" w:rsidRPr="00284A04" w14:paraId="633EF9E4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6F88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Umbilical cord herni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AA1E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2887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7E8A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3026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0E9A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AA3973" w:rsidRPr="00284A04" w14:paraId="4635884B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98C4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Hypospadia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5120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FBC3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4F17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0ABC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9EEB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AA3973" w:rsidRPr="00284A04" w14:paraId="322A4154" w14:textId="77777777">
        <w:trPr>
          <w:trHeight w:val="487"/>
        </w:trPr>
        <w:tc>
          <w:tcPr>
            <w:tcW w:w="3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A86E2" w14:textId="77777777" w:rsidR="00AA3973" w:rsidRPr="00284A04" w:rsidRDefault="00A24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Chromosomal abnormalitie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53337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A97C7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D7C1D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F6808" w14:textId="77777777" w:rsidR="00AA3973" w:rsidRPr="00284A04" w:rsidRDefault="00A24424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  <w:lang w:val="en-GB"/>
              </w:rPr>
              <w:t>―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6F2B7" w14:textId="77777777" w:rsidR="00AA3973" w:rsidRPr="00284A04" w:rsidRDefault="00A244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84A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</w:tbl>
    <w:p w14:paraId="1A190E1B" w14:textId="77777777" w:rsidR="00AA3973" w:rsidRPr="00284A04" w:rsidRDefault="00A24424">
      <w:pPr>
        <w:spacing w:before="100" w:beforeAutospacing="1" w:after="100" w:afterAutospacing="1" w:line="540" w:lineRule="atLeast"/>
        <w:jc w:val="left"/>
        <w:rPr>
          <w:rFonts w:ascii="Times New Roman" w:eastAsia="ＭＳ ゴシック" w:hAnsi="Times New Roman" w:cs="Times New Roman"/>
          <w:sz w:val="24"/>
          <w:szCs w:val="24"/>
          <w:lang w:val="en-GB"/>
        </w:rPr>
      </w:pPr>
      <w:r w:rsidRPr="00284A04">
        <w:rPr>
          <w:rFonts w:ascii="Times New Roman" w:eastAsia="ＭＳ ゴシック" w:hAnsi="Times New Roman" w:cs="Times New Roman"/>
          <w:sz w:val="24"/>
          <w:szCs w:val="24"/>
          <w:lang w:val="en-GB"/>
        </w:rPr>
        <w:t>The relative risk was calculated by Poisson regression with adjustment for maternal age and maternal smoking status in the first trimester in pregnancy. The “</w:t>
      </w:r>
      <w:r w:rsidRPr="00284A04"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lang w:val="en-GB"/>
        </w:rPr>
        <w:t>―” symbol</w:t>
      </w:r>
      <w:r w:rsidRPr="00284A04">
        <w:rPr>
          <w:rFonts w:ascii="Times New Roman" w:eastAsia="ＭＳ ゴシック" w:hAnsi="Times New Roman" w:cs="Times New Roman"/>
          <w:sz w:val="24"/>
          <w:szCs w:val="24"/>
          <w:lang w:val="en-GB"/>
        </w:rPr>
        <w:t xml:space="preserve"> indicates that the analysis was not possible. </w:t>
      </w:r>
      <w:r w:rsidRPr="00284A04">
        <w:rPr>
          <w:rFonts w:ascii="Times New Roman" w:eastAsia="游ゴシック" w:hAnsi="Times New Roman" w:cs="Times New Roman"/>
          <w:kern w:val="0"/>
          <w:sz w:val="24"/>
          <w:szCs w:val="24"/>
          <w:lang w:val="en-GB"/>
        </w:rPr>
        <w:t>*p&lt;0.05 compared with the non-diabetes group.</w:t>
      </w:r>
      <w:r w:rsidRPr="00284A04">
        <w:rPr>
          <w:rFonts w:ascii="Times New Roman" w:eastAsia="ＭＳ ゴシック" w:hAnsi="Times New Roman" w:cs="Times New Roman"/>
          <w:sz w:val="24"/>
          <w:szCs w:val="24"/>
          <w:lang w:val="en-GB"/>
        </w:rPr>
        <w:t xml:space="preserve"> </w:t>
      </w:r>
    </w:p>
    <w:p w14:paraId="4E3EEC70" w14:textId="77777777" w:rsidR="00AA3973" w:rsidRPr="00284A04" w:rsidRDefault="00A24424">
      <w:pPr>
        <w:spacing w:before="100" w:beforeAutospacing="1" w:after="100" w:afterAutospacing="1" w:line="540" w:lineRule="atLeast"/>
        <w:jc w:val="left"/>
        <w:rPr>
          <w:rFonts w:ascii="Times New Roman" w:eastAsia="ＭＳ ゴシック" w:hAnsi="Times New Roman" w:cs="Times New Roman"/>
          <w:sz w:val="24"/>
          <w:szCs w:val="24"/>
          <w:lang w:val="en-GB"/>
        </w:rPr>
      </w:pPr>
      <w:r w:rsidRPr="00284A04">
        <w:rPr>
          <w:rFonts w:ascii="Times New Roman" w:eastAsia="ＭＳ ゴシック" w:hAnsi="Times New Roman" w:cs="Times New Roman"/>
          <w:sz w:val="24"/>
          <w:szCs w:val="24"/>
          <w:lang w:val="en-GB"/>
        </w:rPr>
        <w:t xml:space="preserve">GDM, gestational diabetes. </w:t>
      </w:r>
    </w:p>
    <w:sectPr w:rsidR="00AA3973" w:rsidRPr="00284A04" w:rsidSect="001C1899">
      <w:pgSz w:w="16838" w:h="11906" w:orient="landscape"/>
      <w:pgMar w:top="720" w:right="720" w:bottom="720" w:left="72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D6C7F" w14:textId="77777777" w:rsidR="00D27B85" w:rsidRDefault="00D27B85">
      <w:r>
        <w:separator/>
      </w:r>
    </w:p>
  </w:endnote>
  <w:endnote w:type="continuationSeparator" w:id="0">
    <w:p w14:paraId="7AF98A49" w14:textId="77777777" w:rsidR="00D27B85" w:rsidRDefault="00D27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79FB9" w14:textId="77777777" w:rsidR="00D27B85" w:rsidRDefault="00D27B85">
      <w:r>
        <w:separator/>
      </w:r>
    </w:p>
  </w:footnote>
  <w:footnote w:type="continuationSeparator" w:id="0">
    <w:p w14:paraId="1CA1B7E6" w14:textId="77777777" w:rsidR="00D27B85" w:rsidRDefault="00D27B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F5AC7"/>
    <w:multiLevelType w:val="hybridMultilevel"/>
    <w:tmpl w:val="9ACCF118"/>
    <w:lvl w:ilvl="0" w:tplc="ED10431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0C81C5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63823A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F088ACC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FCE56F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B8CBC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F68433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30606F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422977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9E2652"/>
    <w:multiLevelType w:val="hybridMultilevel"/>
    <w:tmpl w:val="9746ED7C"/>
    <w:lvl w:ilvl="0" w:tplc="42C63AF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A0017BA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C80FC82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1675E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62C8F5C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BB2841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308E2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AA5D6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51E5676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B416E7"/>
    <w:multiLevelType w:val="multilevel"/>
    <w:tmpl w:val="96388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605921"/>
    <w:multiLevelType w:val="hybridMultilevel"/>
    <w:tmpl w:val="11E4BC30"/>
    <w:lvl w:ilvl="0" w:tplc="02DAD1CA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51E8FC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E4E2C7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ED8BF64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6E5EF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32E03C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4A64F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9EAED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E0FE5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AF2"/>
    <w:multiLevelType w:val="multilevel"/>
    <w:tmpl w:val="5106A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533787"/>
    <w:multiLevelType w:val="hybridMultilevel"/>
    <w:tmpl w:val="B7781C6E"/>
    <w:lvl w:ilvl="0" w:tplc="895C20DA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FE93453"/>
    <w:multiLevelType w:val="hybridMultilevel"/>
    <w:tmpl w:val="31B42E4A"/>
    <w:lvl w:ilvl="0" w:tplc="4A5E858A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06AD23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FB60452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342F938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2746E2C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28ADE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1EE468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4E6C1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48EC4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F272F9"/>
    <w:multiLevelType w:val="hybridMultilevel"/>
    <w:tmpl w:val="9438C0F2"/>
    <w:lvl w:ilvl="0" w:tplc="BFD87096">
      <w:start w:val="5"/>
      <w:numFmt w:val="bullet"/>
      <w:lvlText w:val="-"/>
      <w:lvlJc w:val="left"/>
      <w:pPr>
        <w:ind w:left="720" w:hanging="360"/>
      </w:pPr>
      <w:rPr>
        <w:rFonts w:ascii="Century" w:eastAsiaTheme="minorEastAsia" w:hAnsi="Century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EA1E5C"/>
    <w:multiLevelType w:val="multilevel"/>
    <w:tmpl w:val="5106A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8F421E1"/>
    <w:multiLevelType w:val="multilevel"/>
    <w:tmpl w:val="E90627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E3B162E"/>
    <w:multiLevelType w:val="hybridMultilevel"/>
    <w:tmpl w:val="13621E00"/>
    <w:lvl w:ilvl="0" w:tplc="2CEEF1C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5962EA4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5365B28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0385DA8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FBA19EE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AAE032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74F21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274E646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E4A44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A13BC0"/>
    <w:multiLevelType w:val="hybridMultilevel"/>
    <w:tmpl w:val="DA220A32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5D707E"/>
    <w:multiLevelType w:val="multilevel"/>
    <w:tmpl w:val="C2E66C2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FBD41A4"/>
    <w:multiLevelType w:val="hybridMultilevel"/>
    <w:tmpl w:val="C4AC9648"/>
    <w:lvl w:ilvl="0" w:tplc="D3BEA5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BAE2F7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4221B0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43A94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B2013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3CE1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DE874D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FB2BEA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5429FD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C487E1F"/>
    <w:multiLevelType w:val="hybridMultilevel"/>
    <w:tmpl w:val="64326064"/>
    <w:lvl w:ilvl="0" w:tplc="1B7252D2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1F605F"/>
    <w:multiLevelType w:val="multilevel"/>
    <w:tmpl w:val="B240E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62B487C"/>
    <w:multiLevelType w:val="multilevel"/>
    <w:tmpl w:val="1812D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5739144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42423949">
    <w:abstractNumId w:val="6"/>
  </w:num>
  <w:num w:numId="3" w16cid:durableId="1177040652">
    <w:abstractNumId w:val="3"/>
  </w:num>
  <w:num w:numId="4" w16cid:durableId="762148359">
    <w:abstractNumId w:val="0"/>
  </w:num>
  <w:num w:numId="5" w16cid:durableId="1098645901">
    <w:abstractNumId w:val="10"/>
  </w:num>
  <w:num w:numId="6" w16cid:durableId="529563475">
    <w:abstractNumId w:val="13"/>
  </w:num>
  <w:num w:numId="7" w16cid:durableId="271934928">
    <w:abstractNumId w:val="1"/>
  </w:num>
  <w:num w:numId="8" w16cid:durableId="578977653">
    <w:abstractNumId w:val="11"/>
  </w:num>
  <w:num w:numId="9" w16cid:durableId="1916744947">
    <w:abstractNumId w:val="15"/>
  </w:num>
  <w:num w:numId="10" w16cid:durableId="1750032276">
    <w:abstractNumId w:val="2"/>
  </w:num>
  <w:num w:numId="11" w16cid:durableId="1367636708">
    <w:abstractNumId w:val="16"/>
  </w:num>
  <w:num w:numId="12" w16cid:durableId="1173687606">
    <w:abstractNumId w:val="4"/>
  </w:num>
  <w:num w:numId="13" w16cid:durableId="1650017151">
    <w:abstractNumId w:val="8"/>
  </w:num>
  <w:num w:numId="14" w16cid:durableId="475804058">
    <w:abstractNumId w:val="9"/>
  </w:num>
  <w:num w:numId="15" w16cid:durableId="2098474964">
    <w:abstractNumId w:val="12"/>
  </w:num>
  <w:num w:numId="16" w16cid:durableId="1360811678">
    <w:abstractNumId w:val="7"/>
  </w:num>
  <w:num w:numId="17" w16cid:durableId="8054663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GB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NZ" w:vendorID="64" w:dllVersion="6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W1MDQ2tTAzNTMxMTBR0lEKTi0uzszPAykwqwUAL7h7C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52apep3f5554eseet5a2egxdetdtr5prre&quot;&gt;ひろしのEndNote Library 3（復元）&lt;record-ids&gt;&lt;item&gt;1528&lt;/item&gt;&lt;item&gt;3696&lt;/item&gt;&lt;item&gt;3712&lt;/item&gt;&lt;item&gt;3820&lt;/item&gt;&lt;item&gt;3821&lt;/item&gt;&lt;item&gt;3822&lt;/item&gt;&lt;item&gt;3824&lt;/item&gt;&lt;item&gt;3826&lt;/item&gt;&lt;item&gt;3827&lt;/item&gt;&lt;item&gt;3828&lt;/item&gt;&lt;item&gt;3829&lt;/item&gt;&lt;item&gt;3831&lt;/item&gt;&lt;item&gt;3832&lt;/item&gt;&lt;item&gt;3833&lt;/item&gt;&lt;item&gt;3834&lt;/item&gt;&lt;item&gt;3835&lt;/item&gt;&lt;item&gt;3837&lt;/item&gt;&lt;item&gt;3838&lt;/item&gt;&lt;item&gt;3839&lt;/item&gt;&lt;item&gt;3840&lt;/item&gt;&lt;item&gt;3841&lt;/item&gt;&lt;item&gt;3842&lt;/item&gt;&lt;item&gt;3843&lt;/item&gt;&lt;item&gt;3845&lt;/item&gt;&lt;item&gt;3846&lt;/item&gt;&lt;item&gt;3847&lt;/item&gt;&lt;item&gt;3854&lt;/item&gt;&lt;item&gt;3855&lt;/item&gt;&lt;item&gt;3856&lt;/item&gt;&lt;item&gt;3857&lt;/item&gt;&lt;item&gt;3858&lt;/item&gt;&lt;item&gt;3859&lt;/item&gt;&lt;item&gt;3863&lt;/item&gt;&lt;item&gt;3865&lt;/item&gt;&lt;item&gt;3966&lt;/item&gt;&lt;/record-ids&gt;&lt;/item&gt;&lt;/Libraries&gt;"/>
  </w:docVars>
  <w:rsids>
    <w:rsidRoot w:val="00AA3973"/>
    <w:rsid w:val="00045653"/>
    <w:rsid w:val="000B107F"/>
    <w:rsid w:val="00106132"/>
    <w:rsid w:val="001073C0"/>
    <w:rsid w:val="00121C80"/>
    <w:rsid w:val="00124FDC"/>
    <w:rsid w:val="001B5789"/>
    <w:rsid w:val="001C1899"/>
    <w:rsid w:val="001F4347"/>
    <w:rsid w:val="00227674"/>
    <w:rsid w:val="002527DF"/>
    <w:rsid w:val="00264B0C"/>
    <w:rsid w:val="002816EB"/>
    <w:rsid w:val="00284A04"/>
    <w:rsid w:val="00296AB6"/>
    <w:rsid w:val="002C48A6"/>
    <w:rsid w:val="002D3F72"/>
    <w:rsid w:val="00314AAE"/>
    <w:rsid w:val="003458C9"/>
    <w:rsid w:val="003631B4"/>
    <w:rsid w:val="00436223"/>
    <w:rsid w:val="004801B1"/>
    <w:rsid w:val="00484F15"/>
    <w:rsid w:val="004D2E60"/>
    <w:rsid w:val="00534BAC"/>
    <w:rsid w:val="00661C31"/>
    <w:rsid w:val="007A4D3E"/>
    <w:rsid w:val="007C0D45"/>
    <w:rsid w:val="009F0B8F"/>
    <w:rsid w:val="00A24424"/>
    <w:rsid w:val="00A67112"/>
    <w:rsid w:val="00AA3973"/>
    <w:rsid w:val="00AF1B06"/>
    <w:rsid w:val="00BF7A0C"/>
    <w:rsid w:val="00C179D4"/>
    <w:rsid w:val="00CC7B29"/>
    <w:rsid w:val="00D0238B"/>
    <w:rsid w:val="00D27B85"/>
    <w:rsid w:val="00D86501"/>
    <w:rsid w:val="00E1078D"/>
    <w:rsid w:val="00E1584B"/>
    <w:rsid w:val="00E33620"/>
    <w:rsid w:val="00E80E13"/>
    <w:rsid w:val="00EB4E68"/>
    <w:rsid w:val="00F056F9"/>
    <w:rsid w:val="00F661B0"/>
    <w:rsid w:val="00FA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24793D"/>
  <w15:docId w15:val="{0AE887CB-AAB4-45E7-99F2-6B609747A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leftChars="400" w:left="840"/>
    </w:pPr>
  </w:style>
  <w:style w:type="character" w:customStyle="1" w:styleId="shorttext">
    <w:name w:val="short_text"/>
    <w:basedOn w:val="a0"/>
  </w:style>
  <w:style w:type="paragraph" w:styleId="We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4">
    <w:name w:val="Hyperlink"/>
    <w:basedOn w:val="a0"/>
    <w:uiPriority w:val="99"/>
    <w:unhideWhenUsed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Pr>
      <w:rFonts w:ascii="Century" w:hAnsi="Century"/>
      <w:noProof/>
      <w:sz w:val="20"/>
    </w:rPr>
  </w:style>
  <w:style w:type="character" w:styleId="a5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paragraph" w:styleId="a6">
    <w:name w:val="header"/>
    <w:basedOn w:val="a"/>
    <w:link w:val="a7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</w:style>
  <w:style w:type="paragraph" w:styleId="a8">
    <w:name w:val="footer"/>
    <w:basedOn w:val="a"/>
    <w:link w:val="a9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</w:style>
  <w:style w:type="character" w:styleId="aa">
    <w:name w:val="line number"/>
    <w:basedOn w:val="a0"/>
    <w:uiPriority w:val="99"/>
    <w:semiHidden/>
    <w:unhideWhenUsed/>
  </w:style>
  <w:style w:type="paragraph" w:styleId="ab">
    <w:name w:val="Balloon Text"/>
    <w:basedOn w:val="a"/>
    <w:link w:val="ac"/>
    <w:uiPriority w:val="99"/>
    <w:semiHidden/>
    <w:unhideWhenUsed/>
    <w:rPr>
      <w:rFonts w:ascii="Meiryo UI" w:eastAsia="Meiryo U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Pr>
      <w:rFonts w:ascii="Meiryo UI" w:eastAsia="Meiryo U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Pr>
      <w:b/>
      <w:bCs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</w:style>
  <w:style w:type="character" w:styleId="af3">
    <w:name w:val="Unresolved Mention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2295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2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12969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8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188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2008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336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5550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4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0515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67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491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916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88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0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0221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8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2" ma:contentTypeDescription="Create a new document." ma:contentTypeScope="" ma:versionID="2b78fbabc4e4d2ab31256c93debff670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c1b396b79a81c97fd59609bb52ad944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B47F41B-D06C-4264-88F2-13903AA3CE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9461FD-9A21-4770-BC52-0431A7651D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6D7781C-8623-41F0-840E-DA30A0ABA6C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shi YOKOMICHI</dc:creator>
  <cp:lastModifiedBy>hyokomichi</cp:lastModifiedBy>
  <cp:revision>4</cp:revision>
  <cp:lastPrinted>2022-05-15T23:20:00Z</cp:lastPrinted>
  <dcterms:created xsi:type="dcterms:W3CDTF">2022-05-27T08:16:00Z</dcterms:created>
  <dcterms:modified xsi:type="dcterms:W3CDTF">2022-05-27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